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  Analyzed gen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2639"/>
        <w:gridCol w:w="1372"/>
        <w:gridCol w:w="1033"/>
        <w:gridCol w:w="816"/>
        <w:gridCol w:w="827"/>
        <w:gridCol w:w="1405"/>
      </w:tblGrid>
      <w:tr>
        <w:trPr/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descriptio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afness locus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omo-som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RNA length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MIM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0 gene panel</w:t>
            </w:r>
          </w:p>
        </w:tc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B</w:t>
            </w:r>
          </w:p>
        </w:tc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, beta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p22.1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2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630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accio et al. (200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G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, gamma-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20/2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q25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5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u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6V1B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se, H+ transporting, lysosomal, 56/58-KD, V1 subunit B, isoform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13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13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et et al. (199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CS1L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S1, S. cerevisiae, homologue-lik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64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nston et al. (2007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SND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tter syndrome, infantile, with sensorineural deafness (Barttin)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7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32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41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azuddin et al. (200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TSPER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ion channel, sperm-associated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q15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724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et al. (2007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DC5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led-coil domain-containing protein 5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q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105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amio-Hoybjor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H2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herin 2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2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7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51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ck et al. (200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DN1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udin 1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q22.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60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cox et al. (200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CH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ation factor C homology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19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bertson et al. (199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L11A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, type XI, alpha-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13; DFNB5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p21.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2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cGuirt et al. (1999); Chen et al. (2005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L9A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, type IX, alpha-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q13.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2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mura et al. (2005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YM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ystallin, mu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q12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7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e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FNA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fness, autosomal dominant 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p15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79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Laer et al. (199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FNB3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afness, autosomal recessive 3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q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708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Referenceauthors"/>
                <w:rFonts w:cs="Times New Roman" w:ascii="Times New Roman" w:hAnsi="Times New Roman"/>
                <w:sz w:val="20"/>
                <w:szCs w:val="20"/>
              </w:rPr>
              <w:t>Mustapha et al. (200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APH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phanous, Drosophila, homolog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31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6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1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nch et al. (1997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SPP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in sialophosphoprote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3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q22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8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48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o et al. (200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RCC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ision repair, complementing defective, in Chinese hamster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q13.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3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es-Alvarado et al. (201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RCC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ision repair, complementing defective, in Chinese hamster 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14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5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es-Alvarado et al. (201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PN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p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36.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35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z et al. (2004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RRB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rogen-related receptor, bet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24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16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sar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YA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es absent 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1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q23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5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yne et al. (200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GF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oblast growth factor 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q13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9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kin et al. (200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-binding protein 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p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3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Esch et al. (200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A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 junction protein, alpha-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q22.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0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 et al. (200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 junction protein, beta-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q13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0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rgoffen et al. (199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 junction protein, beta-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3A; DFNB1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q12.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01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Kelsell et al. (1997); Carrasquello et al. (1997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 junction protein, beta-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2B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4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32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 et al. (199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 junction protein, beta-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4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42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pez-Bigas et al. (200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JB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 junction protein, beta-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3B; DFNB1B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q12.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441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fa et al. (199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HL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inyhead-like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2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q22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3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0857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Peters et al. (200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GSTP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lutathione S-transferase, pi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1q13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8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346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teş et al. (2005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JAG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Jagged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0p12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98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019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e Caignec et al. (200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KCNE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channel, voltage-gated, Isk-related subfamily, member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1q22.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33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7626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Van Laer et al. (200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KCNJ1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channel, inwardly rectifying, subfamily J, member 1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q23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32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0220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Yang et al. (200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KCNQ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channel, voltage-gated, KQT-like subfamily, member 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FNA2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p34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33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0353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Kubisch et al. (199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HFPL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oma HMGIC fusion partner-like 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FNB66/6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p21.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16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0942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Kalay et al. (200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HX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IM homeobox gene 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p34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37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0057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jab et al. (200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TOMT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cine-rich transmembrane and O-methyltransferas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6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q13.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24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med et al. (200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RVELD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VEL domain-containing protein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4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13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57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azuddin et al. (200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AP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hylthioadenosine phosphorylas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p21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3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5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liamson et al. (2007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H1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, heavy chain 14, nonmuscl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q13.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8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56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audy et al. (2004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H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, heavy chain 9, nonmuscl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1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2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7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77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lwani et al. (200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 I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q13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47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audy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C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 I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p13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7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53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daro et al. (200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F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 IF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p13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4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 et al. (200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3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 III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p12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80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sh et al. (200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 VI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22; DFNB3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q14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9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chioda et al. (2001); Ahmed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 VII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11; DFNB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q13.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6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90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 et al. (1997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O15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 XV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p11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7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66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et al. (199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NR2F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ar receptor subfamily 2, group F, member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32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8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wn et al. (200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OTO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oancor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p12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362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703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waenepoel et al. (200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OTOF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oferl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23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717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68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sunaga et al. (200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OTOR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orapl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p12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147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06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dtorff et al. (201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PAX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ired box gene 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36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335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59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dwin et al. (199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PCDH1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ocadherin 1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1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702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5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med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PDZD7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Z domain-containing 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4.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207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297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neider et al. (200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PJVK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jvak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5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31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141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21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maghani et al. (200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PMP2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ipheral myelin protein 2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p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182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09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erkoel et al. (200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POU3F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U domain, class 3, transcription factor 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X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q21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149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03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 Kok et al. (1995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POU4F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U domain, class 4, transcription factor 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1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101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4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hava et al. (199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RDX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dix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q22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449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4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an et al. (2007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SLC4A1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4 (sodium borate transporter), member 1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p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31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20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ir et al. (2007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SLC17A8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17 (sodium phosphate cotransporter), member 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2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q23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398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755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el et al. (200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SLC26A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26, member 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q22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493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64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 et al. (199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SLC26A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26, member 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6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q22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267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494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SOX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RY-box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q26.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251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42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lberman et al. (200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SPINK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ne protease inhibitor, Kazal-type 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365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0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vanas et al. (200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STRC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reocil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q15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551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4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py et al. (200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TBL1X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v-SE"/>
              </w:rPr>
              <w:t>Transducin-beta-like 1, X-linked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22.3-p22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558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19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, et al. (2005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TCF2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 factor 2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q23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324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30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onberger et al. (2005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TECT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ctorin, alph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8/12; DFNB2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q23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646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57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 xml:space="preserve">Verhoeven et al. (1998); Mustapha 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99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TIMM8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locase of inner mitochondrial membrane 8, yeast homolog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q22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145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35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ebjaerg et al. (200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TMC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membrane channel-like protein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36; DFNB7/1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q21.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320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70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rima et al. (200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TMIE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membrane inner ear-expressed gen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21.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164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723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z et al. (200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TMPRSS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membrane protease, serine 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8/1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q22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246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51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tt et al. (200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TMPRSS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membrane protease, serine 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q23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223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75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pponi et al. (200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TRIOBP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O- and F-actin binding prote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q13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1002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76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hin et al. (200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USH1C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her syndrome, type 1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8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p15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222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2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py et al. (2000)</w:t>
            </w:r>
          </w:p>
        </w:tc>
      </w:tr>
      <w:tr>
        <w:trPr/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CA"/>
              </w:rPr>
              <w:t>WFS1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olframin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6/14/3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p16.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CA"/>
              </w:rPr>
              <w:t>3640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20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palova et al. (2001)</w:t>
            </w:r>
          </w:p>
        </w:tc>
      </w:tr>
      <w:tr>
        <w:trPr/>
        <w:tc>
          <w:tcPr>
            <w:tcW w:w="9319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ditional genes in 129 gene panel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6V1B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se, H+ transporting, lysosomal, 56/58-KD, V1 subunit B, isoform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p21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93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 et al. (1995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ACAM1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cinoembryonic antigen-related cell adhesion molecule 1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4B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q13.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59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eng et al. (201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RN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rin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q25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39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ss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L9A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, type IX, alpha-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4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2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ker et al. (201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E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thelin-converting enzyme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6.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42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ertin et al. (199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DNRA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thelin receptor, type 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q31.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24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zourio et al. (200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DNRB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thelin receptor, type B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q22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24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ffenberger et al. (1994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S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mor necrosis factor receptor superfamily, member 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3.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63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eux-Laucat et al. (1995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GFR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oblast growth factor receptor 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p16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93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ydemir et al. (200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XI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khead box I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35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09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lander et al. (199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IPC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PC PDZ domain-containing family, member 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1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p13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79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instrText xml:space="preserve"> HYPERLINK "http://omim.org/entry/608792?search=GIPC3&amp;highlight=gipc3" \l "reference2"</w:instrTex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0"/>
                <w:szCs w:val="20"/>
                <w:u w:val="none"/>
              </w:rPr>
              <w:t>Charizopoulou et al. (2011)</w:t>
            </w:r>
            <w:r>
              <w:rPr>
                <w:rStyle w:val="InternetLink"/>
                <w:sz w:val="20"/>
                <w:u w:val="none"/>
                <w:szCs w:val="20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PR98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protein-coupled receptor 9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14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3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85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on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PSM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protein signaling modulator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8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13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24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sh et al. (201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XCR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redoxin, cysteine-rich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2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p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28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chraders et al. (201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HAL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istadine ammonia-lyas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2q23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92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0945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Kawai et al. (2005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HGF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epatocyte growth factor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FNB3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q21.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82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4240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chultz et al. (200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ILDR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oglobulin-like domain-containing receptor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4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q13.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90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0973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Borck et al. (201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KCNQ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assium channel, voltage-gated, KQT-like subfamily, member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1p15.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26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075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eardon et al. (199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KIAA119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KIAA1199 prote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5q25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08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0836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be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LOXHD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ipoxygenase homology domain-containing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FNB7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8q21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85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1307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rillet et al. (200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MIR9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icro RNA 9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DFNA5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q32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1160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cia et al. (201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MIR18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icro RNA 18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q32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1160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Weston et al. (200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MIR18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icro RNA 18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q32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1160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Weston et al. (200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ITF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phthalmia-associated transcription factor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84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sabehji et al. (1994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RB3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ionine sulfoxide reductase B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7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q14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71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yah et al. (200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-TD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Transfer RNA, mitochondrial, aspartic acid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1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eca et al. (2005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-TH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 RNA, mitochondrial, histidin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mi et al. (200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-TI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 RNA, mitochondrial, isoleucin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4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ona et al. (200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-TK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 RNA, mitochondrial, lysin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vestri et al. (199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-TL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 RNA, mitochondrial, leucine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ewich et al. (199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-TL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 RNA, mitochondrial, leucine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5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 et al. (1996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-TM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 RNA, mitochondrial, methionin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6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nes et al. (2008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-TQ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 RNA, mitochondrial, glutamin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nila et al. (200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-TS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 RNA, mitochondrial, serine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id et al. (1994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-TS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 RNA, mitochondrial, serine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.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08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sergh et al. (1999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DP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r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11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6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hm et al. (1997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2RX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rgin receptor P2X, ligand-gated ion channel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q24.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84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 et al. (201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PS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ibosylpyrophosphate synthetase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X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q22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8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 et al. (2010)</w:t>
            </w:r>
          </w:p>
        </w:tc>
      </w:tr>
      <w:tr>
        <w:trPr>
          <w:trHeight w:val="80" w:hRule="atLeast"/>
        </w:trPr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PRQ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-tyrosine phosphatase receptor-type Q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84A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q21.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31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raders et al. (2013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RPINB6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 peptidase inhibitor, clade B (ovalbumin), member 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9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p25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3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manci et al. (201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IX1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ine oculis homeobox, drosophila, homolog 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2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23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20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f et al. (2004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IX5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ine oculis homeobox, drosophila, homolog 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q13.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96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kins et al. (2007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PX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muscle protein, X-linked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X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22.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22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raders et al. (2011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NAI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, drosophila, homolog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q11.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1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chez-Martin et al. (2002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FCP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 CP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q13.12-q13.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88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ndeman et al. (1994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JP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ht junction protein 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A5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q21.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770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sh et al. (2010)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PRN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NB7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q34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35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hman et al. (2010)</w:t>
            </w:r>
          </w:p>
        </w:tc>
      </w:tr>
      <w:tr>
        <w:trPr>
          <w:trHeight w:val="80" w:hRule="atLeast"/>
        </w:trPr>
        <w:tc>
          <w:tcPr>
            <w:tcW w:w="12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SH1G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her syndrome 1G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q25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769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hir et al. (2010)</w:t>
            </w:r>
          </w:p>
        </w:tc>
      </w:tr>
      <w:tr>
        <w:trPr/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her syndrome 2A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4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8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40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Wijk et al. (2004)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7125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ind w:right="1152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eferenceauthors">
    <w:name w:val="reference-authors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5">
    <w:name w:val=" Char Char5"/>
    <w:qFormat/>
    <w:rPr>
      <w:rFonts w:ascii="Calibri" w:hAnsi="Calibri" w:eastAsia="Calibri" w:cs="Calibri"/>
      <w:sz w:val="22"/>
      <w:szCs w:val="22"/>
      <w:lang w:val="en-CA"/>
    </w:rPr>
  </w:style>
  <w:style w:type="character" w:styleId="CharChar4">
    <w:name w:val=" Char Char4"/>
    <w:qFormat/>
    <w:rPr>
      <w:rFonts w:ascii="Calibri" w:hAnsi="Calibri" w:eastAsia="Calibri" w:cs="Calibri"/>
      <w:sz w:val="22"/>
      <w:szCs w:val="22"/>
      <w:lang w:val="en-CA"/>
    </w:rPr>
  </w:style>
  <w:style w:type="character" w:styleId="CharChar3">
    <w:name w:val=" Char Char3"/>
    <w:qFormat/>
    <w:rPr>
      <w:rFonts w:ascii="Courier New" w:hAnsi="Courier New" w:cs="Courier New"/>
      <w:lang w:val="en-CA"/>
    </w:rPr>
  </w:style>
  <w:style w:type="character" w:styleId="CharChar2">
    <w:name w:val=" Char Char2"/>
    <w:qFormat/>
    <w:rPr>
      <w:rFonts w:ascii="Tahoma" w:hAnsi="Tahoma" w:eastAsia="Calibri" w:cs="Tahoma"/>
      <w:sz w:val="16"/>
      <w:szCs w:val="16"/>
      <w:lang w:val="en-CA"/>
    </w:rPr>
  </w:style>
  <w:style w:type="character" w:styleId="CharChar1">
    <w:name w:val=" Char Char1"/>
    <w:qFormat/>
    <w:rPr>
      <w:rFonts w:ascii="Calibri" w:hAnsi="Calibri" w:eastAsia="Calibri" w:cs="Calibri"/>
      <w:lang w:val="en-CA"/>
    </w:rPr>
  </w:style>
  <w:style w:type="character" w:styleId="CharChar">
    <w:name w:val=" Char Char"/>
    <w:qFormat/>
    <w:rPr>
      <w:rFonts w:ascii="Calibri" w:hAnsi="Calibri" w:eastAsia="Calibri" w:cs="Calibri"/>
      <w:b/>
      <w:bCs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03:21:00Z</dcterms:created>
  <dc:creator>thh73cb</dc:creator>
  <dc:description/>
  <cp:keywords/>
  <dc:language>en-US</dc:language>
  <cp:lastModifiedBy>balaji</cp:lastModifiedBy>
  <cp:lastPrinted>2014-05-02T12:53:00Z</cp:lastPrinted>
  <dcterms:modified xsi:type="dcterms:W3CDTF">2014-05-26T12:42:00Z</dcterms:modified>
  <cp:revision>6</cp:revision>
  <dc:subject/>
  <dc:title/>
</cp:coreProperties>
</file>